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72E" w:rsidRPr="0051779C" w:rsidRDefault="00C270B1" w:rsidP="00D1772E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cs="Times New Roman"/>
          <w:b/>
          <w:bCs/>
          <w:lang w:val="en-GB"/>
        </w:rPr>
      </w:pPr>
      <w:r>
        <w:rPr>
          <w:rFonts w:cs="Times New Roman"/>
          <w:b/>
          <w:bCs/>
          <w:lang w:val="en-GB"/>
        </w:rPr>
        <w:t>Additional</w:t>
      </w:r>
      <w:bookmarkStart w:id="0" w:name="_GoBack"/>
      <w:bookmarkEnd w:id="0"/>
      <w:r w:rsidR="00D1772E" w:rsidRPr="0051779C">
        <w:rPr>
          <w:rFonts w:cs="Times New Roman"/>
          <w:b/>
          <w:bCs/>
          <w:lang w:val="en-GB"/>
        </w:rPr>
        <w:t xml:space="preserve"> material</w:t>
      </w:r>
    </w:p>
    <w:p w:rsidR="00D1772E" w:rsidRPr="0051779C" w:rsidRDefault="00D1772E" w:rsidP="00D1772E">
      <w:pPr>
        <w:rPr>
          <w:rFonts w:cs="Times New Roman"/>
          <w:lang w:val="en-GB"/>
        </w:rPr>
      </w:pPr>
    </w:p>
    <w:p w:rsidR="00D1772E" w:rsidRPr="0034562F" w:rsidRDefault="00D1772E" w:rsidP="00D1772E">
      <w:pPr>
        <w:rPr>
          <w:rFonts w:cs="Times New Roman"/>
          <w:b/>
          <w:bCs/>
          <w:lang w:val="en-GB"/>
        </w:rPr>
      </w:pPr>
      <w:r w:rsidRPr="0034562F">
        <w:rPr>
          <w:rFonts w:cs="Times New Roman"/>
          <w:b/>
          <w:bCs/>
          <w:lang w:val="en-GB"/>
        </w:rPr>
        <w:t>Table S1</w:t>
      </w:r>
      <w:r w:rsidRPr="0034562F">
        <w:rPr>
          <w:rFonts w:cs="Times New Roman"/>
          <w:b/>
          <w:lang w:val="en-GB"/>
        </w:rPr>
        <w:t xml:space="preserve"> Classes of antimicrobials and their members</w:t>
      </w:r>
    </w:p>
    <w:p w:rsidR="00D1772E" w:rsidRPr="0051779C" w:rsidRDefault="00D1772E" w:rsidP="00D1772E">
      <w:pPr>
        <w:rPr>
          <w:rFonts w:cs="Times New Roman"/>
          <w:b/>
          <w:bCs/>
          <w:lang w:val="en-GB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D1772E" w:rsidRPr="0051779C" w:rsidTr="00C97F72">
        <w:trPr>
          <w:jc w:val="center"/>
        </w:trPr>
        <w:tc>
          <w:tcPr>
            <w:tcW w:w="4675" w:type="dxa"/>
            <w:vAlign w:val="bottom"/>
          </w:tcPr>
          <w:p w:rsidR="00D1772E" w:rsidRPr="0051779C" w:rsidRDefault="00D1772E" w:rsidP="00C97F72">
            <w:pPr>
              <w:spacing w:line="360" w:lineRule="auto"/>
              <w:ind w:right="338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b/>
                <w:bCs/>
                <w:color w:val="000000"/>
                <w:szCs w:val="22"/>
                <w:lang w:val="en-GB"/>
              </w:rPr>
              <w:t>Classes</w:t>
            </w:r>
          </w:p>
        </w:tc>
        <w:tc>
          <w:tcPr>
            <w:tcW w:w="4675" w:type="dxa"/>
            <w:vAlign w:val="bottom"/>
          </w:tcPr>
          <w:p w:rsidR="00D1772E" w:rsidRPr="0051779C" w:rsidRDefault="00D1772E" w:rsidP="00C97F72">
            <w:pPr>
              <w:spacing w:line="360" w:lineRule="auto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b/>
                <w:bCs/>
                <w:color w:val="000000"/>
                <w:szCs w:val="22"/>
                <w:lang w:val="en-GB"/>
              </w:rPr>
              <w:t>Members</w:t>
            </w:r>
          </w:p>
        </w:tc>
      </w:tr>
      <w:tr w:rsidR="00D1772E" w:rsidRPr="0051779C" w:rsidTr="00C97F72">
        <w:trPr>
          <w:jc w:val="center"/>
        </w:trPr>
        <w:tc>
          <w:tcPr>
            <w:tcW w:w="4675" w:type="dxa"/>
            <w:vAlign w:val="center"/>
          </w:tcPr>
          <w:p w:rsidR="00D1772E" w:rsidRPr="0051779C" w:rsidRDefault="00D1772E" w:rsidP="00C97F72">
            <w:pPr>
              <w:spacing w:line="360" w:lineRule="auto"/>
              <w:ind w:right="338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Penicillin</w:t>
            </w:r>
          </w:p>
        </w:tc>
        <w:tc>
          <w:tcPr>
            <w:tcW w:w="4675" w:type="dxa"/>
            <w:vAlign w:val="bottom"/>
          </w:tcPr>
          <w:p w:rsidR="00D1772E" w:rsidRPr="0051779C" w:rsidRDefault="00D1772E" w:rsidP="00C97F72">
            <w:pPr>
              <w:spacing w:line="360" w:lineRule="auto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Amoxicillin (AMX), Penicillin (PEN), Oxacillin (OXA), Ticarcillin (TIC)</w:t>
            </w:r>
          </w:p>
        </w:tc>
      </w:tr>
      <w:tr w:rsidR="00D1772E" w:rsidRPr="0051779C" w:rsidTr="00C97F72">
        <w:trPr>
          <w:jc w:val="center"/>
        </w:trPr>
        <w:tc>
          <w:tcPr>
            <w:tcW w:w="4675" w:type="dxa"/>
            <w:vAlign w:val="center"/>
          </w:tcPr>
          <w:p w:rsidR="00D1772E" w:rsidRPr="0051779C" w:rsidRDefault="00D1772E" w:rsidP="00C97F72">
            <w:pPr>
              <w:spacing w:line="360" w:lineRule="auto"/>
              <w:ind w:right="338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3</w:t>
            </w:r>
            <w:r w:rsidRPr="0051779C">
              <w:rPr>
                <w:rFonts w:eastAsia="Times New Roman" w:cs="Times New Roman"/>
                <w:color w:val="000000"/>
                <w:szCs w:val="22"/>
                <w:vertAlign w:val="superscript"/>
                <w:lang w:val="en-GB"/>
              </w:rPr>
              <w:t>rd</w:t>
            </w: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2"/>
                <w:lang w:val="en-GB"/>
              </w:rPr>
              <w:t xml:space="preserve">, </w:t>
            </w: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4</w:t>
            </w:r>
            <w:r w:rsidRPr="0051779C">
              <w:rPr>
                <w:rFonts w:eastAsia="Times New Roman" w:cs="Times New Roman"/>
                <w:color w:val="000000"/>
                <w:szCs w:val="22"/>
                <w:vertAlign w:val="superscript"/>
                <w:lang w:val="en-GB"/>
              </w:rPr>
              <w:t>th</w:t>
            </w: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 xml:space="preserve"> generation cephalosporins</w:t>
            </w:r>
          </w:p>
        </w:tc>
        <w:tc>
          <w:tcPr>
            <w:tcW w:w="4675" w:type="dxa"/>
            <w:vAlign w:val="bottom"/>
          </w:tcPr>
          <w:p w:rsidR="00D1772E" w:rsidRPr="0051779C" w:rsidRDefault="00D1772E" w:rsidP="00C97F72">
            <w:pPr>
              <w:spacing w:line="360" w:lineRule="auto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Cefotaxime (CTX), Cefepime (FEP), Ceftriaxone (CRO),Cefixime(CFM)</w:t>
            </w:r>
          </w:p>
        </w:tc>
      </w:tr>
      <w:tr w:rsidR="00D1772E" w:rsidRPr="0051779C" w:rsidTr="00C97F72">
        <w:trPr>
          <w:jc w:val="center"/>
        </w:trPr>
        <w:tc>
          <w:tcPr>
            <w:tcW w:w="4675" w:type="dxa"/>
            <w:vAlign w:val="center"/>
          </w:tcPr>
          <w:p w:rsidR="00D1772E" w:rsidRPr="0051779C" w:rsidRDefault="00D1772E" w:rsidP="00C97F72">
            <w:pPr>
              <w:spacing w:line="360" w:lineRule="auto"/>
              <w:ind w:right="338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Fluoroquinolones</w:t>
            </w:r>
          </w:p>
        </w:tc>
        <w:tc>
          <w:tcPr>
            <w:tcW w:w="4675" w:type="dxa"/>
            <w:vAlign w:val="bottom"/>
          </w:tcPr>
          <w:p w:rsidR="00D1772E" w:rsidRPr="0051779C" w:rsidRDefault="00D1772E" w:rsidP="00C97F72">
            <w:pPr>
              <w:spacing w:line="360" w:lineRule="auto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Ciproxine (CIP), Ofloxacin (OFX), Gatifloxacin (GAT), Levofloxacin (LVX)</w:t>
            </w:r>
          </w:p>
        </w:tc>
      </w:tr>
      <w:tr w:rsidR="00D1772E" w:rsidRPr="0051779C" w:rsidTr="00C97F72">
        <w:trPr>
          <w:jc w:val="center"/>
        </w:trPr>
        <w:tc>
          <w:tcPr>
            <w:tcW w:w="4675" w:type="dxa"/>
            <w:vAlign w:val="center"/>
          </w:tcPr>
          <w:p w:rsidR="00D1772E" w:rsidRPr="0051779C" w:rsidRDefault="00D1772E" w:rsidP="00C97F72">
            <w:pPr>
              <w:spacing w:line="360" w:lineRule="auto"/>
              <w:ind w:right="338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 xml:space="preserve">Folate pathway inhibitors </w:t>
            </w:r>
          </w:p>
        </w:tc>
        <w:tc>
          <w:tcPr>
            <w:tcW w:w="4675" w:type="dxa"/>
            <w:vAlign w:val="bottom"/>
          </w:tcPr>
          <w:p w:rsidR="00D1772E" w:rsidRPr="0051779C" w:rsidRDefault="00D1772E" w:rsidP="00C97F72">
            <w:pPr>
              <w:spacing w:line="360" w:lineRule="auto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Trimethoprim-sulphamethoxazole (SXT)</w:t>
            </w:r>
          </w:p>
        </w:tc>
      </w:tr>
      <w:tr w:rsidR="00D1772E" w:rsidRPr="0051779C" w:rsidTr="00C97F72">
        <w:trPr>
          <w:jc w:val="center"/>
        </w:trPr>
        <w:tc>
          <w:tcPr>
            <w:tcW w:w="4675" w:type="dxa"/>
            <w:vAlign w:val="center"/>
          </w:tcPr>
          <w:p w:rsidR="00D1772E" w:rsidRPr="0051779C" w:rsidRDefault="00D1772E" w:rsidP="00C97F72">
            <w:pPr>
              <w:spacing w:line="360" w:lineRule="auto"/>
              <w:ind w:right="338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Aminoglycosides</w:t>
            </w:r>
          </w:p>
        </w:tc>
        <w:tc>
          <w:tcPr>
            <w:tcW w:w="4675" w:type="dxa"/>
            <w:vAlign w:val="bottom"/>
          </w:tcPr>
          <w:p w:rsidR="00D1772E" w:rsidRPr="0051779C" w:rsidRDefault="00D1772E" w:rsidP="00C97F72">
            <w:pPr>
              <w:spacing w:line="360" w:lineRule="auto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Gentamicin (GEN), Amikacin (AMK), Tobramycin (TOB)</w:t>
            </w:r>
          </w:p>
        </w:tc>
      </w:tr>
      <w:tr w:rsidR="00D1772E" w:rsidRPr="0051779C" w:rsidTr="00C97F72">
        <w:trPr>
          <w:jc w:val="center"/>
        </w:trPr>
        <w:tc>
          <w:tcPr>
            <w:tcW w:w="4675" w:type="dxa"/>
            <w:vAlign w:val="center"/>
          </w:tcPr>
          <w:p w:rsidR="00D1772E" w:rsidRPr="0051779C" w:rsidRDefault="00D1772E" w:rsidP="00C97F72">
            <w:pPr>
              <w:spacing w:line="360" w:lineRule="auto"/>
              <w:ind w:right="338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Nitrofurans</w:t>
            </w:r>
          </w:p>
        </w:tc>
        <w:tc>
          <w:tcPr>
            <w:tcW w:w="4675" w:type="dxa"/>
            <w:vAlign w:val="bottom"/>
          </w:tcPr>
          <w:p w:rsidR="00D1772E" w:rsidRPr="0051779C" w:rsidRDefault="00D1772E" w:rsidP="00C97F72">
            <w:pPr>
              <w:spacing w:line="360" w:lineRule="auto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Nitrofurantoin (NIT)</w:t>
            </w:r>
          </w:p>
        </w:tc>
      </w:tr>
      <w:tr w:rsidR="00D1772E" w:rsidRPr="0051779C" w:rsidTr="00C97F72">
        <w:trPr>
          <w:jc w:val="center"/>
        </w:trPr>
        <w:tc>
          <w:tcPr>
            <w:tcW w:w="4675" w:type="dxa"/>
            <w:vAlign w:val="center"/>
          </w:tcPr>
          <w:p w:rsidR="00D1772E" w:rsidRPr="0051779C" w:rsidRDefault="00D1772E" w:rsidP="00C97F72">
            <w:pPr>
              <w:spacing w:line="360" w:lineRule="auto"/>
              <w:ind w:right="338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Quinolones</w:t>
            </w:r>
          </w:p>
        </w:tc>
        <w:tc>
          <w:tcPr>
            <w:tcW w:w="4675" w:type="dxa"/>
            <w:vAlign w:val="bottom"/>
          </w:tcPr>
          <w:p w:rsidR="00D1772E" w:rsidRPr="0051779C" w:rsidRDefault="00D1772E" w:rsidP="00C97F72">
            <w:pPr>
              <w:spacing w:line="360" w:lineRule="auto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Nalidixic acid (NAL)</w:t>
            </w:r>
          </w:p>
        </w:tc>
      </w:tr>
      <w:tr w:rsidR="00D1772E" w:rsidRPr="0051779C" w:rsidTr="00C97F72">
        <w:trPr>
          <w:jc w:val="center"/>
        </w:trPr>
        <w:tc>
          <w:tcPr>
            <w:tcW w:w="4675" w:type="dxa"/>
            <w:vAlign w:val="center"/>
          </w:tcPr>
          <w:p w:rsidR="00D1772E" w:rsidRPr="0051779C" w:rsidRDefault="00D1772E" w:rsidP="00C97F72">
            <w:pPr>
              <w:spacing w:line="360" w:lineRule="auto"/>
              <w:ind w:right="338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Phenicols</w:t>
            </w:r>
          </w:p>
        </w:tc>
        <w:tc>
          <w:tcPr>
            <w:tcW w:w="4675" w:type="dxa"/>
            <w:vAlign w:val="bottom"/>
          </w:tcPr>
          <w:p w:rsidR="00D1772E" w:rsidRPr="0051779C" w:rsidRDefault="00D1772E" w:rsidP="00C97F72">
            <w:pPr>
              <w:spacing w:line="360" w:lineRule="auto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Chloramphenicol (CHL)</w:t>
            </w:r>
          </w:p>
        </w:tc>
      </w:tr>
      <w:tr w:rsidR="00D1772E" w:rsidRPr="0051779C" w:rsidTr="00C97F72">
        <w:trPr>
          <w:jc w:val="center"/>
        </w:trPr>
        <w:tc>
          <w:tcPr>
            <w:tcW w:w="4675" w:type="dxa"/>
            <w:vAlign w:val="center"/>
          </w:tcPr>
          <w:p w:rsidR="00D1772E" w:rsidRPr="0051779C" w:rsidRDefault="00D1772E" w:rsidP="00C97F72">
            <w:pPr>
              <w:spacing w:line="360" w:lineRule="auto"/>
              <w:ind w:right="338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Carbapenems</w:t>
            </w:r>
          </w:p>
        </w:tc>
        <w:tc>
          <w:tcPr>
            <w:tcW w:w="4675" w:type="dxa"/>
            <w:vAlign w:val="bottom"/>
          </w:tcPr>
          <w:p w:rsidR="00D1772E" w:rsidRPr="0051779C" w:rsidRDefault="00D1772E" w:rsidP="00C97F72">
            <w:pPr>
              <w:spacing w:line="360" w:lineRule="auto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Meropenem (MRP), Imipenem (IMP)</w:t>
            </w:r>
          </w:p>
        </w:tc>
      </w:tr>
      <w:tr w:rsidR="00D1772E" w:rsidRPr="0051779C" w:rsidTr="00C97F72">
        <w:trPr>
          <w:jc w:val="center"/>
        </w:trPr>
        <w:tc>
          <w:tcPr>
            <w:tcW w:w="4675" w:type="dxa"/>
            <w:vAlign w:val="center"/>
          </w:tcPr>
          <w:p w:rsidR="00D1772E" w:rsidRPr="0051779C" w:rsidRDefault="00D1772E" w:rsidP="00C97F72">
            <w:pPr>
              <w:spacing w:line="360" w:lineRule="auto"/>
              <w:ind w:right="338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Penicillins + beta-lactamase inhibitor</w:t>
            </w:r>
          </w:p>
        </w:tc>
        <w:tc>
          <w:tcPr>
            <w:tcW w:w="4675" w:type="dxa"/>
            <w:vAlign w:val="bottom"/>
          </w:tcPr>
          <w:p w:rsidR="00D1772E" w:rsidRPr="0051779C" w:rsidRDefault="00D1772E" w:rsidP="00C97F72">
            <w:pPr>
              <w:spacing w:line="360" w:lineRule="auto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Ampicillin-sulbactam (AMP_SUL), Piperacillin-Tazobactam(PTZ)</w:t>
            </w:r>
          </w:p>
        </w:tc>
      </w:tr>
      <w:tr w:rsidR="00D1772E" w:rsidRPr="0051779C" w:rsidTr="00C97F72">
        <w:trPr>
          <w:jc w:val="center"/>
        </w:trPr>
        <w:tc>
          <w:tcPr>
            <w:tcW w:w="4675" w:type="dxa"/>
            <w:vAlign w:val="center"/>
          </w:tcPr>
          <w:p w:rsidR="00D1772E" w:rsidRPr="0051779C" w:rsidRDefault="00D1772E" w:rsidP="00C97F72">
            <w:pPr>
              <w:spacing w:line="360" w:lineRule="auto"/>
              <w:ind w:right="338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Polymyxins</w:t>
            </w:r>
          </w:p>
        </w:tc>
        <w:tc>
          <w:tcPr>
            <w:tcW w:w="4675" w:type="dxa"/>
            <w:vAlign w:val="bottom"/>
          </w:tcPr>
          <w:p w:rsidR="00D1772E" w:rsidRPr="0051779C" w:rsidRDefault="00D1772E" w:rsidP="00C97F72">
            <w:pPr>
              <w:spacing w:line="360" w:lineRule="auto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Colistin (CST)</w:t>
            </w:r>
          </w:p>
        </w:tc>
      </w:tr>
      <w:tr w:rsidR="00D1772E" w:rsidRPr="0051779C" w:rsidTr="00C97F72">
        <w:trPr>
          <w:jc w:val="center"/>
        </w:trPr>
        <w:tc>
          <w:tcPr>
            <w:tcW w:w="4675" w:type="dxa"/>
            <w:vAlign w:val="center"/>
          </w:tcPr>
          <w:p w:rsidR="00D1772E" w:rsidRPr="0051779C" w:rsidRDefault="00D1772E" w:rsidP="00C97F72">
            <w:pPr>
              <w:spacing w:line="360" w:lineRule="auto"/>
              <w:ind w:right="338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Glycylcyclines</w:t>
            </w:r>
          </w:p>
        </w:tc>
        <w:tc>
          <w:tcPr>
            <w:tcW w:w="4675" w:type="dxa"/>
            <w:vAlign w:val="bottom"/>
          </w:tcPr>
          <w:p w:rsidR="00D1772E" w:rsidRPr="0051779C" w:rsidRDefault="00D1772E" w:rsidP="00C97F72">
            <w:pPr>
              <w:spacing w:line="360" w:lineRule="auto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Tigecycline (TGC)</w:t>
            </w:r>
          </w:p>
        </w:tc>
      </w:tr>
      <w:tr w:rsidR="00D1772E" w:rsidRPr="0051779C" w:rsidTr="00C97F72">
        <w:trPr>
          <w:jc w:val="center"/>
        </w:trPr>
        <w:tc>
          <w:tcPr>
            <w:tcW w:w="4675" w:type="dxa"/>
            <w:vAlign w:val="center"/>
          </w:tcPr>
          <w:p w:rsidR="00D1772E" w:rsidRPr="0051779C" w:rsidRDefault="00D1772E" w:rsidP="00C97F72">
            <w:pPr>
              <w:spacing w:line="360" w:lineRule="auto"/>
              <w:ind w:right="338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Monobactam</w:t>
            </w:r>
          </w:p>
        </w:tc>
        <w:tc>
          <w:tcPr>
            <w:tcW w:w="4675" w:type="dxa"/>
            <w:vAlign w:val="bottom"/>
          </w:tcPr>
          <w:p w:rsidR="00D1772E" w:rsidRPr="0051779C" w:rsidRDefault="00D1772E" w:rsidP="00C97F72">
            <w:pPr>
              <w:spacing w:line="360" w:lineRule="auto"/>
              <w:rPr>
                <w:rFonts w:eastAsia="Times New Roman" w:cs="Times New Roman"/>
                <w:color w:val="000000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Aztreonam (ATM)</w:t>
            </w:r>
          </w:p>
        </w:tc>
      </w:tr>
      <w:tr w:rsidR="00D1772E" w:rsidRPr="0051779C" w:rsidTr="00C97F72">
        <w:trPr>
          <w:jc w:val="center"/>
        </w:trPr>
        <w:tc>
          <w:tcPr>
            <w:tcW w:w="4675" w:type="dxa"/>
            <w:vAlign w:val="center"/>
          </w:tcPr>
          <w:p w:rsidR="00D1772E" w:rsidRPr="0051779C" w:rsidRDefault="00D1772E" w:rsidP="00C97F72">
            <w:pPr>
              <w:spacing w:line="360" w:lineRule="auto"/>
              <w:ind w:right="338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Macrolides</w:t>
            </w:r>
          </w:p>
        </w:tc>
        <w:tc>
          <w:tcPr>
            <w:tcW w:w="4675" w:type="dxa"/>
            <w:vAlign w:val="bottom"/>
          </w:tcPr>
          <w:p w:rsidR="00D1772E" w:rsidRPr="0051779C" w:rsidRDefault="00D1772E" w:rsidP="00C97F72">
            <w:pPr>
              <w:spacing w:line="360" w:lineRule="auto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Erythromycin (ERY),Azithromycin(AZM)</w:t>
            </w:r>
          </w:p>
        </w:tc>
      </w:tr>
      <w:tr w:rsidR="00D1772E" w:rsidRPr="0051779C" w:rsidTr="00C97F72">
        <w:trPr>
          <w:jc w:val="center"/>
        </w:trPr>
        <w:tc>
          <w:tcPr>
            <w:tcW w:w="4675" w:type="dxa"/>
            <w:vAlign w:val="center"/>
          </w:tcPr>
          <w:p w:rsidR="00D1772E" w:rsidRPr="0051779C" w:rsidRDefault="00D1772E" w:rsidP="00C97F72">
            <w:pPr>
              <w:spacing w:line="360" w:lineRule="auto"/>
              <w:ind w:right="338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Glycopeptides</w:t>
            </w:r>
          </w:p>
        </w:tc>
        <w:tc>
          <w:tcPr>
            <w:tcW w:w="4675" w:type="dxa"/>
            <w:vAlign w:val="bottom"/>
          </w:tcPr>
          <w:p w:rsidR="00D1772E" w:rsidRPr="0051779C" w:rsidRDefault="00D1772E" w:rsidP="00C97F72">
            <w:pPr>
              <w:spacing w:line="360" w:lineRule="auto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Vancomycin (VAN), Teicoplanin (TEC)</w:t>
            </w:r>
          </w:p>
        </w:tc>
      </w:tr>
      <w:tr w:rsidR="00D1772E" w:rsidRPr="0051779C" w:rsidTr="00C97F72">
        <w:trPr>
          <w:jc w:val="center"/>
        </w:trPr>
        <w:tc>
          <w:tcPr>
            <w:tcW w:w="4675" w:type="dxa"/>
            <w:vAlign w:val="center"/>
          </w:tcPr>
          <w:p w:rsidR="00D1772E" w:rsidRPr="0051779C" w:rsidRDefault="00D1772E" w:rsidP="00C97F72">
            <w:pPr>
              <w:spacing w:line="360" w:lineRule="auto"/>
              <w:ind w:right="338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3</w:t>
            </w:r>
            <w:r w:rsidRPr="0051779C">
              <w:rPr>
                <w:rFonts w:eastAsia="Times New Roman" w:cs="Times New Roman"/>
                <w:color w:val="000000"/>
                <w:szCs w:val="22"/>
                <w:vertAlign w:val="superscript"/>
                <w:lang w:val="en-GB"/>
              </w:rPr>
              <w:t>rd</w:t>
            </w: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/ 4</w:t>
            </w:r>
            <w:r w:rsidRPr="0051779C">
              <w:rPr>
                <w:rFonts w:eastAsia="Times New Roman" w:cs="Times New Roman"/>
                <w:color w:val="000000"/>
                <w:szCs w:val="22"/>
                <w:vertAlign w:val="superscript"/>
                <w:lang w:val="en-GB"/>
              </w:rPr>
              <w:t>th</w:t>
            </w: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 xml:space="preserve"> generation cephalosporins + beta-lactamase inhibitor</w:t>
            </w:r>
          </w:p>
        </w:tc>
        <w:tc>
          <w:tcPr>
            <w:tcW w:w="4675" w:type="dxa"/>
            <w:vAlign w:val="bottom"/>
          </w:tcPr>
          <w:p w:rsidR="00D1772E" w:rsidRPr="0051779C" w:rsidRDefault="00D1772E" w:rsidP="00C97F72">
            <w:pPr>
              <w:spacing w:line="360" w:lineRule="auto"/>
              <w:rPr>
                <w:rFonts w:cs="Times New Roman"/>
                <w:szCs w:val="22"/>
                <w:lang w:val="en-GB"/>
              </w:rPr>
            </w:pPr>
            <w:r w:rsidRPr="0051779C">
              <w:rPr>
                <w:rFonts w:eastAsia="Times New Roman" w:cs="Times New Roman"/>
                <w:color w:val="000000"/>
                <w:szCs w:val="22"/>
                <w:lang w:val="en-GB"/>
              </w:rPr>
              <w:t>Cefixime-sulbactam (CFM_SUL), Ceftazidime-sulbactam (CAZ_SUL), Ceftriaxone-sulbactam(CRO_SUL)</w:t>
            </w:r>
          </w:p>
        </w:tc>
      </w:tr>
    </w:tbl>
    <w:p w:rsidR="00D1772E" w:rsidRPr="0051779C" w:rsidRDefault="00D1772E" w:rsidP="00D1772E">
      <w:pPr>
        <w:rPr>
          <w:rFonts w:cs="Times New Roman"/>
          <w:lang w:val="en-GB"/>
        </w:rPr>
      </w:pPr>
    </w:p>
    <w:p w:rsidR="00831517" w:rsidRDefault="00831517"/>
    <w:sectPr w:rsidR="00831517" w:rsidSect="00D1772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72E"/>
    <w:rsid w:val="000051D2"/>
    <w:rsid w:val="0003548E"/>
    <w:rsid w:val="00044B32"/>
    <w:rsid w:val="00047605"/>
    <w:rsid w:val="00047E8B"/>
    <w:rsid w:val="0006530E"/>
    <w:rsid w:val="00067296"/>
    <w:rsid w:val="000A5356"/>
    <w:rsid w:val="000A71E2"/>
    <w:rsid w:val="000A753F"/>
    <w:rsid w:val="000C143B"/>
    <w:rsid w:val="00100FD2"/>
    <w:rsid w:val="001209FB"/>
    <w:rsid w:val="00165156"/>
    <w:rsid w:val="001761BD"/>
    <w:rsid w:val="00176A90"/>
    <w:rsid w:val="001847BC"/>
    <w:rsid w:val="001B5BE5"/>
    <w:rsid w:val="001B750B"/>
    <w:rsid w:val="00266E01"/>
    <w:rsid w:val="00294F13"/>
    <w:rsid w:val="00296334"/>
    <w:rsid w:val="002B2702"/>
    <w:rsid w:val="002C5B31"/>
    <w:rsid w:val="002D2740"/>
    <w:rsid w:val="002F248E"/>
    <w:rsid w:val="002F4B56"/>
    <w:rsid w:val="00303901"/>
    <w:rsid w:val="00311E35"/>
    <w:rsid w:val="00366B40"/>
    <w:rsid w:val="0037212F"/>
    <w:rsid w:val="003C0B53"/>
    <w:rsid w:val="003D52BC"/>
    <w:rsid w:val="00406C59"/>
    <w:rsid w:val="00470015"/>
    <w:rsid w:val="004727C0"/>
    <w:rsid w:val="00484B82"/>
    <w:rsid w:val="00490883"/>
    <w:rsid w:val="004916F9"/>
    <w:rsid w:val="0049641D"/>
    <w:rsid w:val="004D39DB"/>
    <w:rsid w:val="004E1ABD"/>
    <w:rsid w:val="004F0900"/>
    <w:rsid w:val="0050184C"/>
    <w:rsid w:val="00503D31"/>
    <w:rsid w:val="00525D30"/>
    <w:rsid w:val="005340EC"/>
    <w:rsid w:val="00540F8B"/>
    <w:rsid w:val="005B7FC5"/>
    <w:rsid w:val="005D188F"/>
    <w:rsid w:val="0062021E"/>
    <w:rsid w:val="00620C67"/>
    <w:rsid w:val="00692623"/>
    <w:rsid w:val="006C5D97"/>
    <w:rsid w:val="006F3159"/>
    <w:rsid w:val="00700373"/>
    <w:rsid w:val="00725C92"/>
    <w:rsid w:val="007545F4"/>
    <w:rsid w:val="007622BC"/>
    <w:rsid w:val="00765DE7"/>
    <w:rsid w:val="0077766D"/>
    <w:rsid w:val="007C57EF"/>
    <w:rsid w:val="00807129"/>
    <w:rsid w:val="008115EB"/>
    <w:rsid w:val="00814D38"/>
    <w:rsid w:val="00831517"/>
    <w:rsid w:val="008361A1"/>
    <w:rsid w:val="008640DC"/>
    <w:rsid w:val="00864BF1"/>
    <w:rsid w:val="008871D6"/>
    <w:rsid w:val="008E7E08"/>
    <w:rsid w:val="008F03EC"/>
    <w:rsid w:val="00904DD3"/>
    <w:rsid w:val="00907D97"/>
    <w:rsid w:val="0091394D"/>
    <w:rsid w:val="00923D32"/>
    <w:rsid w:val="00974004"/>
    <w:rsid w:val="009C3657"/>
    <w:rsid w:val="009E3D3E"/>
    <w:rsid w:val="009F2663"/>
    <w:rsid w:val="00A04FDE"/>
    <w:rsid w:val="00A10D85"/>
    <w:rsid w:val="00A16B83"/>
    <w:rsid w:val="00A22971"/>
    <w:rsid w:val="00A567AB"/>
    <w:rsid w:val="00A64462"/>
    <w:rsid w:val="00AD6796"/>
    <w:rsid w:val="00AE6A76"/>
    <w:rsid w:val="00AF2C9A"/>
    <w:rsid w:val="00B03161"/>
    <w:rsid w:val="00B11E0E"/>
    <w:rsid w:val="00B34ABE"/>
    <w:rsid w:val="00B55548"/>
    <w:rsid w:val="00B5780A"/>
    <w:rsid w:val="00B62505"/>
    <w:rsid w:val="00B72D1D"/>
    <w:rsid w:val="00B772CB"/>
    <w:rsid w:val="00BA4010"/>
    <w:rsid w:val="00BA5693"/>
    <w:rsid w:val="00BB7500"/>
    <w:rsid w:val="00BC5C15"/>
    <w:rsid w:val="00BC7EE6"/>
    <w:rsid w:val="00BE73D8"/>
    <w:rsid w:val="00BF4E74"/>
    <w:rsid w:val="00C018A1"/>
    <w:rsid w:val="00C117F3"/>
    <w:rsid w:val="00C13130"/>
    <w:rsid w:val="00C238EF"/>
    <w:rsid w:val="00C270B1"/>
    <w:rsid w:val="00C35D6B"/>
    <w:rsid w:val="00C86C63"/>
    <w:rsid w:val="00C86D40"/>
    <w:rsid w:val="00CA14D2"/>
    <w:rsid w:val="00CA18DF"/>
    <w:rsid w:val="00CC3BC7"/>
    <w:rsid w:val="00CE26EE"/>
    <w:rsid w:val="00CE3A58"/>
    <w:rsid w:val="00CE7420"/>
    <w:rsid w:val="00CF0489"/>
    <w:rsid w:val="00CF5EEE"/>
    <w:rsid w:val="00D10A44"/>
    <w:rsid w:val="00D1772E"/>
    <w:rsid w:val="00D338BA"/>
    <w:rsid w:val="00D540F3"/>
    <w:rsid w:val="00D835F0"/>
    <w:rsid w:val="00D8734D"/>
    <w:rsid w:val="00DC30D7"/>
    <w:rsid w:val="00E21E81"/>
    <w:rsid w:val="00E34FD3"/>
    <w:rsid w:val="00E551BA"/>
    <w:rsid w:val="00E631A2"/>
    <w:rsid w:val="00E93943"/>
    <w:rsid w:val="00E96615"/>
    <w:rsid w:val="00EA2B7D"/>
    <w:rsid w:val="00EB02F4"/>
    <w:rsid w:val="00EB2D5A"/>
    <w:rsid w:val="00ED79F8"/>
    <w:rsid w:val="00EE5D74"/>
    <w:rsid w:val="00F233D4"/>
    <w:rsid w:val="00F339E6"/>
    <w:rsid w:val="00F47F6A"/>
    <w:rsid w:val="00F56A56"/>
    <w:rsid w:val="00F64EF3"/>
    <w:rsid w:val="00FE0DE1"/>
    <w:rsid w:val="00FF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133C4B-0FE2-4918-A7BC-EFAD7E85F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72E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.</dc:creator>
  <cp:keywords/>
  <dc:description/>
  <cp:lastModifiedBy>Pavithra K.</cp:lastModifiedBy>
  <cp:revision>2</cp:revision>
  <dcterms:created xsi:type="dcterms:W3CDTF">2020-10-10T06:52:00Z</dcterms:created>
  <dcterms:modified xsi:type="dcterms:W3CDTF">2020-10-10T07:08:00Z</dcterms:modified>
</cp:coreProperties>
</file>